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AC17CA" w14:textId="70FEEED6" w:rsidR="00394070" w:rsidRPr="00C50B8F" w:rsidRDefault="00283E74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Supplementary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545E60" w:rsidRPr="00C50B8F">
        <w:rPr>
          <w:rFonts w:ascii="Times New Roman" w:hAnsi="Times New Roman" w:cs="Times New Roman"/>
          <w:color w:val="000000" w:themeColor="text1"/>
        </w:rPr>
        <w:t>Table 1. Risk factors included in each cardiovascular disease risk calculators</w:t>
      </w:r>
    </w:p>
    <w:tbl>
      <w:tblPr>
        <w:tblStyle w:val="a3"/>
        <w:tblW w:w="13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536"/>
        <w:gridCol w:w="1536"/>
        <w:gridCol w:w="1536"/>
        <w:gridCol w:w="1536"/>
        <w:gridCol w:w="1536"/>
        <w:gridCol w:w="1537"/>
      </w:tblGrid>
      <w:tr w:rsidR="00C50B8F" w:rsidRPr="00C50B8F" w14:paraId="5192EB14" w14:textId="77777777" w:rsidTr="00545E60">
        <w:trPr>
          <w:trHeight w:val="821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AE5BC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Variables included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C5B54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Framingham risk scor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86D12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SCORE for low and </w:t>
            </w:r>
            <w:proofErr w:type="gramStart"/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high risk</w:t>
            </w:r>
            <w:proofErr w:type="gramEnd"/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region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D3749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ASCVD risk estimator plus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FECD00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QRISK3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B5EE7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ERS-RA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49EF5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Reynolds Risk Score</w:t>
            </w:r>
          </w:p>
        </w:tc>
      </w:tr>
      <w:tr w:rsidR="00C50B8F" w:rsidRPr="00C50B8F" w14:paraId="43DD5415" w14:textId="77777777" w:rsidTr="00545E60">
        <w:tc>
          <w:tcPr>
            <w:tcW w:w="4536" w:type="dxa"/>
            <w:tcBorders>
              <w:top w:val="single" w:sz="4" w:space="0" w:color="auto"/>
            </w:tcBorders>
          </w:tcPr>
          <w:p w14:paraId="0C514273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Age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246EE3A3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4D1F9DFC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0FCA81C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07CA12AA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6E3ACB16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7" w:type="dxa"/>
            <w:tcBorders>
              <w:top w:val="single" w:sz="4" w:space="0" w:color="auto"/>
            </w:tcBorders>
          </w:tcPr>
          <w:p w14:paraId="608E0832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</w:tr>
      <w:tr w:rsidR="00C50B8F" w:rsidRPr="00C50B8F" w14:paraId="2ACA6EDF" w14:textId="77777777" w:rsidTr="00CD2173">
        <w:tc>
          <w:tcPr>
            <w:tcW w:w="4536" w:type="dxa"/>
          </w:tcPr>
          <w:p w14:paraId="1CEF9561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Sex</w:t>
            </w:r>
          </w:p>
        </w:tc>
        <w:tc>
          <w:tcPr>
            <w:tcW w:w="1536" w:type="dxa"/>
          </w:tcPr>
          <w:p w14:paraId="2E42655C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443739F6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15B76D68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38ECFCDB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76AD41BC" w14:textId="4A5D4674" w:rsidR="00545E60" w:rsidRPr="00C50B8F" w:rsidRDefault="007A388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7" w:type="dxa"/>
          </w:tcPr>
          <w:p w14:paraId="6FBFC3E1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</w:tr>
      <w:tr w:rsidR="00C50B8F" w:rsidRPr="00C50B8F" w14:paraId="28C60EE8" w14:textId="77777777" w:rsidTr="00CD2173">
        <w:tc>
          <w:tcPr>
            <w:tcW w:w="4536" w:type="dxa"/>
          </w:tcPr>
          <w:p w14:paraId="330C3CA6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Race</w:t>
            </w:r>
          </w:p>
        </w:tc>
        <w:tc>
          <w:tcPr>
            <w:tcW w:w="1536" w:type="dxa"/>
          </w:tcPr>
          <w:p w14:paraId="777F8BC3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7321A169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6C3A36CC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1055217B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2CF2186B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7" w:type="dxa"/>
          </w:tcPr>
          <w:p w14:paraId="5E9F8534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0B8F" w:rsidRPr="00C50B8F" w14:paraId="2A1D034E" w14:textId="77777777" w:rsidTr="00CD2173">
        <w:tc>
          <w:tcPr>
            <w:tcW w:w="4536" w:type="dxa"/>
          </w:tcPr>
          <w:p w14:paraId="5136AD27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Systolic Blood Pressure</w:t>
            </w:r>
          </w:p>
        </w:tc>
        <w:tc>
          <w:tcPr>
            <w:tcW w:w="1536" w:type="dxa"/>
          </w:tcPr>
          <w:p w14:paraId="399D86F6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6B4F6461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5FCAD559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036797C5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38360B47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7" w:type="dxa"/>
          </w:tcPr>
          <w:p w14:paraId="0C5B6ACD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</w:tr>
      <w:tr w:rsidR="00C50B8F" w:rsidRPr="00C50B8F" w14:paraId="18E846A2" w14:textId="77777777" w:rsidTr="00CD2173">
        <w:tc>
          <w:tcPr>
            <w:tcW w:w="4536" w:type="dxa"/>
          </w:tcPr>
          <w:p w14:paraId="36149018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Diastolic Blood Pressure</w:t>
            </w:r>
          </w:p>
        </w:tc>
        <w:tc>
          <w:tcPr>
            <w:tcW w:w="1536" w:type="dxa"/>
          </w:tcPr>
          <w:p w14:paraId="4DE8AA81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71E20322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069F1B41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20E52F4F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1354A100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7" w:type="dxa"/>
          </w:tcPr>
          <w:p w14:paraId="30B1326D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0B8F" w:rsidRPr="00C50B8F" w14:paraId="687C34AE" w14:textId="77777777" w:rsidTr="00CD2173">
        <w:tc>
          <w:tcPr>
            <w:tcW w:w="4536" w:type="dxa"/>
          </w:tcPr>
          <w:p w14:paraId="21EA6FD3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Height</w:t>
            </w:r>
          </w:p>
        </w:tc>
        <w:tc>
          <w:tcPr>
            <w:tcW w:w="1536" w:type="dxa"/>
          </w:tcPr>
          <w:p w14:paraId="39D0A341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1413D7E5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584E3984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4C01682D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6D065D69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7" w:type="dxa"/>
          </w:tcPr>
          <w:p w14:paraId="283A87E5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0B8F" w:rsidRPr="00C50B8F" w14:paraId="32AC03E5" w14:textId="77777777" w:rsidTr="00CD2173">
        <w:tc>
          <w:tcPr>
            <w:tcW w:w="4536" w:type="dxa"/>
          </w:tcPr>
          <w:p w14:paraId="7FFDE4E7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Weight</w:t>
            </w:r>
          </w:p>
        </w:tc>
        <w:tc>
          <w:tcPr>
            <w:tcW w:w="1536" w:type="dxa"/>
          </w:tcPr>
          <w:p w14:paraId="4A436F1F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180AE62F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752D5E74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688D8FFC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19D99C87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7" w:type="dxa"/>
          </w:tcPr>
          <w:p w14:paraId="4C56A2AF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0B8F" w:rsidRPr="00C50B8F" w14:paraId="4933CF70" w14:textId="77777777" w:rsidTr="00CD2173">
        <w:tc>
          <w:tcPr>
            <w:tcW w:w="4536" w:type="dxa"/>
          </w:tcPr>
          <w:p w14:paraId="0C1E2663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Total Cholesterol</w:t>
            </w:r>
          </w:p>
        </w:tc>
        <w:tc>
          <w:tcPr>
            <w:tcW w:w="1536" w:type="dxa"/>
          </w:tcPr>
          <w:p w14:paraId="7BB34E4C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28CFAB81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41F32AF0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28C30012" w14:textId="66CA2CE5" w:rsidR="00545E60" w:rsidRPr="00C50B8F" w:rsidRDefault="007A388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5BE685EF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7" w:type="dxa"/>
          </w:tcPr>
          <w:p w14:paraId="35AD0208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</w:tr>
      <w:tr w:rsidR="00C50B8F" w:rsidRPr="00C50B8F" w14:paraId="6E175B4B" w14:textId="77777777" w:rsidTr="00CD2173">
        <w:tc>
          <w:tcPr>
            <w:tcW w:w="4536" w:type="dxa"/>
          </w:tcPr>
          <w:p w14:paraId="63A9D00E" w14:textId="53DFAD7A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HDL-C</w:t>
            </w:r>
          </w:p>
        </w:tc>
        <w:tc>
          <w:tcPr>
            <w:tcW w:w="1536" w:type="dxa"/>
          </w:tcPr>
          <w:p w14:paraId="049F9729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7976ACD9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58D2006F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0B67890E" w14:textId="75293EDB" w:rsidR="00545E60" w:rsidRPr="00C50B8F" w:rsidRDefault="007A388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1E0192B0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7" w:type="dxa"/>
          </w:tcPr>
          <w:p w14:paraId="3D65310C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</w:tr>
      <w:tr w:rsidR="00C50B8F" w:rsidRPr="00C50B8F" w14:paraId="4D0AA625" w14:textId="77777777" w:rsidTr="00CD2173">
        <w:tc>
          <w:tcPr>
            <w:tcW w:w="4536" w:type="dxa"/>
          </w:tcPr>
          <w:p w14:paraId="11164675" w14:textId="522160A8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LDL-C</w:t>
            </w:r>
          </w:p>
        </w:tc>
        <w:tc>
          <w:tcPr>
            <w:tcW w:w="1536" w:type="dxa"/>
          </w:tcPr>
          <w:p w14:paraId="1E99B3DF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099642CA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648CEB84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0D340045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1EFB1E53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7" w:type="dxa"/>
          </w:tcPr>
          <w:p w14:paraId="22C72607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0B8F" w:rsidRPr="00C50B8F" w14:paraId="69185878" w14:textId="77777777" w:rsidTr="00CD2173">
        <w:tc>
          <w:tcPr>
            <w:tcW w:w="4536" w:type="dxa"/>
          </w:tcPr>
          <w:p w14:paraId="2C94BDD9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CRP</w:t>
            </w:r>
          </w:p>
        </w:tc>
        <w:tc>
          <w:tcPr>
            <w:tcW w:w="1536" w:type="dxa"/>
          </w:tcPr>
          <w:p w14:paraId="6143F097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0671CAFE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56852898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4D734382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59F1A878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7" w:type="dxa"/>
          </w:tcPr>
          <w:p w14:paraId="26D8E00F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</w:tr>
      <w:tr w:rsidR="00C50B8F" w:rsidRPr="00C50B8F" w14:paraId="1E913063" w14:textId="77777777" w:rsidTr="00CD2173">
        <w:tc>
          <w:tcPr>
            <w:tcW w:w="4536" w:type="dxa"/>
          </w:tcPr>
          <w:p w14:paraId="6606D633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Hypertension or treated with medication</w:t>
            </w:r>
          </w:p>
        </w:tc>
        <w:tc>
          <w:tcPr>
            <w:tcW w:w="1536" w:type="dxa"/>
          </w:tcPr>
          <w:p w14:paraId="2F543DDE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4DD6313C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2D2B9E7E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7D6C1D7D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37B43CD2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7" w:type="dxa"/>
          </w:tcPr>
          <w:p w14:paraId="188E1A3C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0B8F" w:rsidRPr="00C50B8F" w14:paraId="088A7A38" w14:textId="77777777" w:rsidTr="00CD2173">
        <w:tc>
          <w:tcPr>
            <w:tcW w:w="4536" w:type="dxa"/>
          </w:tcPr>
          <w:p w14:paraId="42FA0F78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Diabetes Mellitus</w:t>
            </w:r>
          </w:p>
        </w:tc>
        <w:tc>
          <w:tcPr>
            <w:tcW w:w="1536" w:type="dxa"/>
          </w:tcPr>
          <w:p w14:paraId="0E304FB4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6E6E6F73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1DB67E6C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7D1CC195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533B74DA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7" w:type="dxa"/>
          </w:tcPr>
          <w:p w14:paraId="2AFEB5A0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0B8F" w:rsidRPr="00C50B8F" w14:paraId="743565F0" w14:textId="77777777" w:rsidTr="00CD2173">
        <w:tc>
          <w:tcPr>
            <w:tcW w:w="4536" w:type="dxa"/>
          </w:tcPr>
          <w:p w14:paraId="437F6792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Dyslipidemia or Statin user</w:t>
            </w:r>
          </w:p>
        </w:tc>
        <w:tc>
          <w:tcPr>
            <w:tcW w:w="1536" w:type="dxa"/>
          </w:tcPr>
          <w:p w14:paraId="09B532D8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076C440A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5F7AF69E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0B53F414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2EC74D3A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7" w:type="dxa"/>
          </w:tcPr>
          <w:p w14:paraId="2EEA791F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0B8F" w:rsidRPr="00C50B8F" w14:paraId="1F27D125" w14:textId="77777777" w:rsidTr="00CD2173">
        <w:tc>
          <w:tcPr>
            <w:tcW w:w="4536" w:type="dxa"/>
          </w:tcPr>
          <w:p w14:paraId="3F94938F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Smoking</w:t>
            </w:r>
          </w:p>
        </w:tc>
        <w:tc>
          <w:tcPr>
            <w:tcW w:w="1536" w:type="dxa"/>
          </w:tcPr>
          <w:p w14:paraId="41EDBA07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580679A8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0B75F714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479473F6" w14:textId="79FC8012" w:rsidR="00545E60" w:rsidRPr="00C50B8F" w:rsidRDefault="007A388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253178F7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7" w:type="dxa"/>
          </w:tcPr>
          <w:p w14:paraId="75FA51FA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</w:tr>
      <w:tr w:rsidR="00C50B8F" w:rsidRPr="00C50B8F" w14:paraId="04DA8B97" w14:textId="77777777" w:rsidTr="00CD2173">
        <w:tc>
          <w:tcPr>
            <w:tcW w:w="4536" w:type="dxa"/>
          </w:tcPr>
          <w:p w14:paraId="558F2C84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Aspirin</w:t>
            </w:r>
          </w:p>
        </w:tc>
        <w:tc>
          <w:tcPr>
            <w:tcW w:w="1536" w:type="dxa"/>
          </w:tcPr>
          <w:p w14:paraId="70ABA701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0432D684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2D5C30E3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44CC5160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6D5AB2B4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7" w:type="dxa"/>
          </w:tcPr>
          <w:p w14:paraId="4B8693A2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0B8F" w:rsidRPr="00C50B8F" w14:paraId="6FAB706E" w14:textId="77777777" w:rsidTr="00CD2173">
        <w:tc>
          <w:tcPr>
            <w:tcW w:w="4536" w:type="dxa"/>
          </w:tcPr>
          <w:p w14:paraId="4F29DC3F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Premature angina or heart attack in a 1</w:t>
            </w: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st</w:t>
            </w: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degree relative</w:t>
            </w:r>
          </w:p>
        </w:tc>
        <w:tc>
          <w:tcPr>
            <w:tcW w:w="1536" w:type="dxa"/>
          </w:tcPr>
          <w:p w14:paraId="13F3462A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76D77499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42A10C64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37652714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3E99006F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7" w:type="dxa"/>
          </w:tcPr>
          <w:p w14:paraId="0EB277D2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</w:tr>
      <w:tr w:rsidR="00C50B8F" w:rsidRPr="00C50B8F" w14:paraId="02E0A20C" w14:textId="77777777" w:rsidTr="00CD2173">
        <w:tc>
          <w:tcPr>
            <w:tcW w:w="4536" w:type="dxa"/>
          </w:tcPr>
          <w:p w14:paraId="1F050E32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Chronic Kidney Disease</w:t>
            </w:r>
          </w:p>
        </w:tc>
        <w:tc>
          <w:tcPr>
            <w:tcW w:w="1536" w:type="dxa"/>
          </w:tcPr>
          <w:p w14:paraId="1FFE4CBD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79D2A774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216F0135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3A8E0FAB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76FBDC8C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7" w:type="dxa"/>
          </w:tcPr>
          <w:p w14:paraId="3748E75D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0B8F" w:rsidRPr="00C50B8F" w14:paraId="3A06FB77" w14:textId="77777777" w:rsidTr="00CD2173">
        <w:tc>
          <w:tcPr>
            <w:tcW w:w="4536" w:type="dxa"/>
          </w:tcPr>
          <w:p w14:paraId="7EB54FDE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Atrial fibrillation</w:t>
            </w:r>
          </w:p>
        </w:tc>
        <w:tc>
          <w:tcPr>
            <w:tcW w:w="1536" w:type="dxa"/>
          </w:tcPr>
          <w:p w14:paraId="0CC5E99F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1FA02772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5E15FA1B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0C28D8C5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1610B3D1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7" w:type="dxa"/>
          </w:tcPr>
          <w:p w14:paraId="19CF1FE3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0B8F" w:rsidRPr="00C50B8F" w14:paraId="4AADC199" w14:textId="77777777" w:rsidTr="00CD2173">
        <w:tc>
          <w:tcPr>
            <w:tcW w:w="4536" w:type="dxa"/>
          </w:tcPr>
          <w:p w14:paraId="38E9E051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RA</w:t>
            </w:r>
          </w:p>
        </w:tc>
        <w:tc>
          <w:tcPr>
            <w:tcW w:w="1536" w:type="dxa"/>
          </w:tcPr>
          <w:p w14:paraId="7F4F6654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24159BBB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6C04081B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71B7F655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397204E7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7" w:type="dxa"/>
          </w:tcPr>
          <w:p w14:paraId="6632ECA7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0B8F" w:rsidRPr="00C50B8F" w14:paraId="241A381C" w14:textId="77777777" w:rsidTr="00CD2173">
        <w:tc>
          <w:tcPr>
            <w:tcW w:w="4536" w:type="dxa"/>
          </w:tcPr>
          <w:p w14:paraId="06E8D8E3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RA duration &gt; 10 yrs</w:t>
            </w:r>
          </w:p>
        </w:tc>
        <w:tc>
          <w:tcPr>
            <w:tcW w:w="1536" w:type="dxa"/>
          </w:tcPr>
          <w:p w14:paraId="2DD528D3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658BEE82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4449D27C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5F1CB00B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6A9A7D65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7" w:type="dxa"/>
          </w:tcPr>
          <w:p w14:paraId="43C97F02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0B8F" w:rsidRPr="00C50B8F" w14:paraId="0B930D87" w14:textId="77777777" w:rsidTr="00CD2173">
        <w:tc>
          <w:tcPr>
            <w:tcW w:w="4536" w:type="dxa"/>
          </w:tcPr>
          <w:p w14:paraId="1CE74F7C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CDAI</w:t>
            </w:r>
          </w:p>
        </w:tc>
        <w:tc>
          <w:tcPr>
            <w:tcW w:w="1536" w:type="dxa"/>
          </w:tcPr>
          <w:p w14:paraId="70E0FC32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0237F431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379FB02D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043686EB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3AE2A450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7" w:type="dxa"/>
          </w:tcPr>
          <w:p w14:paraId="23C65AB8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0B8F" w:rsidRPr="00C50B8F" w14:paraId="567892AB" w14:textId="77777777" w:rsidTr="00CD2173">
        <w:tc>
          <w:tcPr>
            <w:tcW w:w="4536" w:type="dxa"/>
          </w:tcPr>
          <w:p w14:paraId="237AAEDD" w14:textId="1B6C3823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mHAQ</w:t>
            </w:r>
          </w:p>
        </w:tc>
        <w:tc>
          <w:tcPr>
            <w:tcW w:w="1536" w:type="dxa"/>
          </w:tcPr>
          <w:p w14:paraId="34931E51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0AFECE97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6C481D11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25900772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217A540B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7" w:type="dxa"/>
          </w:tcPr>
          <w:p w14:paraId="6CF6E33D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0B8F" w:rsidRPr="00C50B8F" w14:paraId="1A4D3E1B" w14:textId="77777777" w:rsidTr="00CD2173">
        <w:tc>
          <w:tcPr>
            <w:tcW w:w="4536" w:type="dxa"/>
          </w:tcPr>
          <w:p w14:paraId="6A9F9F88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Systemic lupus erythematosus</w:t>
            </w:r>
          </w:p>
        </w:tc>
        <w:tc>
          <w:tcPr>
            <w:tcW w:w="1536" w:type="dxa"/>
          </w:tcPr>
          <w:p w14:paraId="08B81673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1941FECA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13D84A07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6B9C9C52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7225F550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7" w:type="dxa"/>
          </w:tcPr>
          <w:p w14:paraId="35410443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0B8F" w:rsidRPr="00C50B8F" w14:paraId="56CBA7B5" w14:textId="77777777" w:rsidTr="00CD2173">
        <w:tc>
          <w:tcPr>
            <w:tcW w:w="4536" w:type="dxa"/>
          </w:tcPr>
          <w:p w14:paraId="20545B64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Severe mental illness</w:t>
            </w:r>
          </w:p>
        </w:tc>
        <w:tc>
          <w:tcPr>
            <w:tcW w:w="1536" w:type="dxa"/>
          </w:tcPr>
          <w:p w14:paraId="5F42CD0A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20C0DDF0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220F09D8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35F96C26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3CB6CEFD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7" w:type="dxa"/>
          </w:tcPr>
          <w:p w14:paraId="4C2F89F0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0B8F" w:rsidRPr="00C50B8F" w14:paraId="1E49B2E6" w14:textId="77777777" w:rsidTr="00CD2173">
        <w:tc>
          <w:tcPr>
            <w:tcW w:w="4536" w:type="dxa"/>
          </w:tcPr>
          <w:p w14:paraId="5DEDBDB1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Migraine</w:t>
            </w:r>
          </w:p>
        </w:tc>
        <w:tc>
          <w:tcPr>
            <w:tcW w:w="1536" w:type="dxa"/>
          </w:tcPr>
          <w:p w14:paraId="04932192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1B7B9198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6E8D267E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380AAB68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0C5E8389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7" w:type="dxa"/>
          </w:tcPr>
          <w:p w14:paraId="20E8CE93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0B8F" w:rsidRPr="00C50B8F" w14:paraId="6BC9D0C0" w14:textId="77777777" w:rsidTr="00CD2173">
        <w:tc>
          <w:tcPr>
            <w:tcW w:w="4536" w:type="dxa"/>
          </w:tcPr>
          <w:p w14:paraId="0C60DEB3" w14:textId="0E27E085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Glucocorticoid</w:t>
            </w:r>
          </w:p>
        </w:tc>
        <w:tc>
          <w:tcPr>
            <w:tcW w:w="1536" w:type="dxa"/>
          </w:tcPr>
          <w:p w14:paraId="7B4C34E4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3596140D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598C0F10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6D2AB892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1AF79820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7" w:type="dxa"/>
          </w:tcPr>
          <w:p w14:paraId="2793CA6F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0B8F" w:rsidRPr="00C50B8F" w14:paraId="4F0447F5" w14:textId="77777777" w:rsidTr="00545E60">
        <w:tc>
          <w:tcPr>
            <w:tcW w:w="4536" w:type="dxa"/>
          </w:tcPr>
          <w:p w14:paraId="385A3A14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Atypical antipsychotic drug</w:t>
            </w:r>
          </w:p>
        </w:tc>
        <w:tc>
          <w:tcPr>
            <w:tcW w:w="1536" w:type="dxa"/>
          </w:tcPr>
          <w:p w14:paraId="7872F37E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6CF42DFE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6E9567FA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</w:tcPr>
          <w:p w14:paraId="74C2C1A7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</w:tcPr>
          <w:p w14:paraId="6E8C09CB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7" w:type="dxa"/>
          </w:tcPr>
          <w:p w14:paraId="0D60A0C4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C50B8F" w:rsidRPr="00C50B8F" w14:paraId="2A6A6516" w14:textId="77777777" w:rsidTr="00545E60">
        <w:tc>
          <w:tcPr>
            <w:tcW w:w="4536" w:type="dxa"/>
            <w:tcBorders>
              <w:bottom w:val="single" w:sz="4" w:space="0" w:color="auto"/>
            </w:tcBorders>
          </w:tcPr>
          <w:p w14:paraId="72496A27" w14:textId="77777777" w:rsidR="00545E60" w:rsidRPr="00C50B8F" w:rsidRDefault="00545E60" w:rsidP="00CD2173">
            <w:pPr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Erectile dysfunction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057A4671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3EED22A9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2A577D6B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79734B68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50B8F">
              <w:rPr>
                <w:rFonts w:ascii="Times New Roman" w:hAnsi="Times New Roman" w:cs="Times New Roman"/>
                <w:color w:val="000000" w:themeColor="text1"/>
                <w:szCs w:val="20"/>
              </w:rPr>
              <w:t>●</w:t>
            </w: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5720D74E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21F0B55D" w14:textId="77777777" w:rsidR="00545E60" w:rsidRPr="00C50B8F" w:rsidRDefault="00545E60" w:rsidP="00CD217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</w:tr>
    </w:tbl>
    <w:p w14:paraId="4CD06D69" w14:textId="10ED77F8" w:rsidR="00545E60" w:rsidRPr="00C50B8F" w:rsidRDefault="00615C02">
      <w:pPr>
        <w:rPr>
          <w:rFonts w:ascii="Times New Roman" w:hAnsi="Times New Roman" w:cs="Times New Roman"/>
          <w:color w:val="000000" w:themeColor="text1"/>
        </w:rPr>
      </w:pPr>
      <w:r w:rsidRPr="00C50B8F">
        <w:rPr>
          <w:rFonts w:ascii="Times New Roman" w:eastAsia="맑은 고딕" w:hAnsi="Times New Roman" w:cs="Times New Roman"/>
          <w:color w:val="000000" w:themeColor="text1"/>
          <w:szCs w:val="20"/>
        </w:rPr>
        <w:t xml:space="preserve">SCORE, Systemic Coronary Risk Evaluation; ASCVD, Atherosclerotic Cardiovascular Disease; ERS-RA, Expanded Cardiovascular Risk Prediction Score for Rheumatoid Arthritis; </w:t>
      </w:r>
      <w:r w:rsidR="00545E60" w:rsidRPr="00C50B8F">
        <w:rPr>
          <w:rFonts w:ascii="Times New Roman" w:eastAsia="맑은 고딕" w:hAnsi="Times New Roman" w:cs="Times New Roman"/>
          <w:color w:val="000000" w:themeColor="text1"/>
          <w:szCs w:val="20"/>
        </w:rPr>
        <w:t>HDL-C, high density lipoprotein cholesterol; LDL-C, low density lipoprotein cholesterol;</w:t>
      </w:r>
      <w:r w:rsidR="00545E60" w:rsidRPr="00C50B8F">
        <w:rPr>
          <w:rFonts w:ascii="Times New Roman" w:hAnsi="Times New Roman" w:cs="Times New Roman" w:hint="cs"/>
          <w:color w:val="000000" w:themeColor="text1"/>
        </w:rPr>
        <w:t xml:space="preserve"> C</w:t>
      </w:r>
      <w:r w:rsidR="00545E60" w:rsidRPr="00C50B8F">
        <w:rPr>
          <w:rFonts w:ascii="Times New Roman" w:hAnsi="Times New Roman" w:cs="Times New Roman"/>
          <w:color w:val="000000" w:themeColor="text1"/>
        </w:rPr>
        <w:t xml:space="preserve">RP, C-reactive protein; RA, rheumatoid arthritis; </w:t>
      </w:r>
      <w:r w:rsidR="00545E60" w:rsidRPr="00C50B8F">
        <w:rPr>
          <w:rFonts w:ascii="Times New Roman" w:eastAsia="맑은 고딕" w:hAnsi="Times New Roman" w:cs="Times New Roman"/>
          <w:color w:val="000000" w:themeColor="text1"/>
          <w:szCs w:val="20"/>
        </w:rPr>
        <w:t>CDAI, Clinical Disease Activity Index; mHAQ, modified Health Assessment Questionnaire</w:t>
      </w:r>
    </w:p>
    <w:sectPr w:rsidR="00545E60" w:rsidRPr="00C50B8F" w:rsidSect="00545E6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983319" w14:textId="77777777" w:rsidR="000A7E9D" w:rsidRDefault="000A7E9D" w:rsidP="00615C02">
      <w:pPr>
        <w:spacing w:after="0" w:line="240" w:lineRule="auto"/>
      </w:pPr>
      <w:r>
        <w:separator/>
      </w:r>
    </w:p>
  </w:endnote>
  <w:endnote w:type="continuationSeparator" w:id="0">
    <w:p w14:paraId="04EB6708" w14:textId="77777777" w:rsidR="000A7E9D" w:rsidRDefault="000A7E9D" w:rsidP="00615C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7F4251" w14:textId="77777777" w:rsidR="000A7E9D" w:rsidRDefault="000A7E9D" w:rsidP="00615C02">
      <w:pPr>
        <w:spacing w:after="0" w:line="240" w:lineRule="auto"/>
      </w:pPr>
      <w:r>
        <w:separator/>
      </w:r>
    </w:p>
  </w:footnote>
  <w:footnote w:type="continuationSeparator" w:id="0">
    <w:p w14:paraId="35FF642C" w14:textId="77777777" w:rsidR="000A7E9D" w:rsidRDefault="000A7E9D" w:rsidP="00615C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E60"/>
    <w:rsid w:val="000A7E9D"/>
    <w:rsid w:val="00283E74"/>
    <w:rsid w:val="00545E60"/>
    <w:rsid w:val="00615C02"/>
    <w:rsid w:val="006C0B9B"/>
    <w:rsid w:val="0079533E"/>
    <w:rsid w:val="007A3880"/>
    <w:rsid w:val="00967759"/>
    <w:rsid w:val="00B6198C"/>
    <w:rsid w:val="00C50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68FC41B"/>
  <w15:chartTrackingRefBased/>
  <w15:docId w15:val="{A9E3583A-E96F-4ECA-906E-3BB368CC6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45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15C0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15C02"/>
  </w:style>
  <w:style w:type="paragraph" w:styleId="a5">
    <w:name w:val="footer"/>
    <w:basedOn w:val="a"/>
    <w:link w:val="Char0"/>
    <w:uiPriority w:val="99"/>
    <w:unhideWhenUsed/>
    <w:rsid w:val="00615C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15C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민 홍기</dc:creator>
  <cp:keywords/>
  <dc:description/>
  <cp:lastModifiedBy>민 홍기</cp:lastModifiedBy>
  <cp:revision>5</cp:revision>
  <dcterms:created xsi:type="dcterms:W3CDTF">2020-12-12T05:01:00Z</dcterms:created>
  <dcterms:modified xsi:type="dcterms:W3CDTF">2021-01-19T03:00:00Z</dcterms:modified>
</cp:coreProperties>
</file>